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81F" w:rsidRPr="002E46B8" w:rsidRDefault="0067013B" w:rsidP="00832098">
      <w:pPr>
        <w:jc w:val="center"/>
        <w:rPr>
          <w:lang w:val="en-US"/>
        </w:rPr>
      </w:pPr>
      <w:r>
        <w:rPr>
          <w:b/>
          <w:bCs/>
          <w:lang w:val="en-US"/>
        </w:rPr>
        <w:t xml:space="preserve">Additional file </w:t>
      </w:r>
      <w:r w:rsidR="00832098">
        <w:rPr>
          <w:b/>
          <w:bCs/>
          <w:lang w:val="en-US"/>
        </w:rPr>
        <w:t>1</w:t>
      </w:r>
      <w:r w:rsidR="0099281F" w:rsidRPr="002E46B8">
        <w:rPr>
          <w:b/>
          <w:bCs/>
          <w:lang w:val="en-US"/>
        </w:rPr>
        <w:t>: Factors that affect breastfeeding knowledge among participants (n = 344)</w:t>
      </w:r>
    </w:p>
    <w:tbl>
      <w:tblPr>
        <w:tblStyle w:val="LightShading"/>
        <w:tblpPr w:leftFromText="180" w:rightFromText="180" w:vertAnchor="text" w:horzAnchor="page" w:tblpX="748" w:tblpY="586"/>
        <w:tblW w:w="5580" w:type="dxa"/>
        <w:tblLayout w:type="fixed"/>
        <w:tblLook w:val="04A0" w:firstRow="1" w:lastRow="0" w:firstColumn="1" w:lastColumn="0" w:noHBand="0" w:noVBand="1"/>
      </w:tblPr>
      <w:tblGrid>
        <w:gridCol w:w="1710"/>
        <w:gridCol w:w="1080"/>
        <w:gridCol w:w="1080"/>
        <w:gridCol w:w="1080"/>
        <w:gridCol w:w="630"/>
      </w:tblGrid>
      <w:tr w:rsidR="0099281F" w:rsidRPr="002E46B8" w:rsidTr="009928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hideMark/>
          </w:tcPr>
          <w:p w:rsidR="0099281F" w:rsidRPr="002E46B8" w:rsidRDefault="0099281F" w:rsidP="0099281F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080" w:type="dxa"/>
            <w:shd w:val="clear" w:color="auto" w:fill="auto"/>
            <w:hideMark/>
          </w:tcPr>
          <w:p w:rsidR="0099281F" w:rsidRPr="002E46B8" w:rsidRDefault="0099281F" w:rsidP="009928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Poor </w:t>
            </w:r>
          </w:p>
          <w:p w:rsidR="0099281F" w:rsidRPr="002E46B8" w:rsidRDefault="0099281F" w:rsidP="009928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knowledge 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Fair knowledge</w:t>
            </w:r>
          </w:p>
        </w:tc>
        <w:tc>
          <w:tcPr>
            <w:tcW w:w="1080" w:type="dxa"/>
            <w:shd w:val="clear" w:color="auto" w:fill="auto"/>
            <w:hideMark/>
          </w:tcPr>
          <w:p w:rsidR="0099281F" w:rsidRPr="002E46B8" w:rsidRDefault="0099281F" w:rsidP="009928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Good knowledge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E46B8">
              <w:rPr>
                <w:b/>
                <w:sz w:val="18"/>
                <w:szCs w:val="18"/>
                <w:lang w:val="en-US"/>
              </w:rPr>
              <w:t>Number (%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E46B8">
              <w:rPr>
                <w:b/>
                <w:sz w:val="18"/>
                <w:szCs w:val="18"/>
                <w:lang w:val="en-US"/>
              </w:rPr>
              <w:t>Number (%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b/>
                <w:bCs/>
                <w:sz w:val="18"/>
                <w:szCs w:val="18"/>
                <w:lang w:val="en-US"/>
              </w:rPr>
              <w:t>Number (%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Age (in years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b/>
                <w:noProof/>
                <w:sz w:val="18"/>
                <w:lang w:val="en-US"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 wp14:anchorId="0F9FB0FB" wp14:editId="7C55502B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9524</wp:posOffset>
                      </wp:positionV>
                      <wp:extent cx="1819275" cy="0"/>
                      <wp:effectExtent l="0" t="0" r="9525" b="19050"/>
                      <wp:wrapNone/>
                      <wp:docPr id="2" name="Straight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8192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2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1.6pt,.75pt" to="141.6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QUD2wEAAB8EAAAOAAAAZHJzL2Uyb0RvYy54bWysU02P0zAQvSPxHyzfadpKwBI13UNXy2UF&#10;FYUf4HXsxsL2WGPTpP+esdOky4eEWO3FynjmvZn3PNncDs6yk8JowDd8tVhypryE1vhjw799vX9z&#10;w1lMwrfCglcNP6vIb7evX236UKs1dGBbhYxIfKz70PAupVBXVZSdciIuIChPSQ3oRKIQj1WLoid2&#10;Z6v1cvmu6gHbgCBVjHR7Nyb5tvBrrWT6rHVUidmG02ypnFjOx3xW242ojyhCZ+RlDPGMKZwwnprO&#10;VHciCfYDzR9UzkiECDotJLgKtDZSFQ2kZrX8Tc2hE0EVLWRODLNN8eVo5afTHplpG77mzAtHT3RI&#10;KMyxS2wH3pOBgGydfepDrKl85/eYlcrBH8IDyO+RctUvyRzEMJYNGl0uJ6lsKL6fZ9/VkJiky9XN&#10;6sP6/VvO5JSrRD0BA8b0UYFj+aPh1vhsiajF6SGm3FrUU0m+tj6fEaxp7421JcjLpHYW2UnQGqRh&#10;leUQ7kkVRRlZdIyjFxHpbNXI+kVpsikPW7qXBb1yCimVTxOv9VSdYZommIHLfwMv9RmqyvL+D3hG&#10;lM7g0wx2xgP+rfvVCj3WTw6MurMFj9Ce9zg9MW1hce7yx+Q1fxoX+PW/3v4EAAD//wMAUEsDBBQA&#10;BgAIAAAAIQAdXBLy2gAAAAYBAAAPAAAAZHJzL2Rvd25yZXYueG1sTI7NToNAFIX3Jr7D5Jq4awdB&#10;G0IZGmN0Y9yAXehuytwCKXOHMkPBt/fqRpfnJ+d8+W6xvbjg6DtHCu7WEQik2pmOGgX795dVCsIH&#10;TUb3jlDBF3rYFddXuc6Mm6nESxUawSPkM62gDWHIpPR1i1b7tRuQODu60erAcmykGfXM47aXcRRt&#10;pNUd8UOrB3xqsT5Vk1Xwen7z+/tN+Vx+nNNq/jxObeNQqdub5XELIuAS/srwg8/oUDDTwU1kvOgV&#10;rJKYm+w/gOA4TpMExOFXyyKX//GLbwAAAP//AwBQSwECLQAUAAYACAAAACEAtoM4kv4AAADhAQAA&#10;EwAAAAAAAAAAAAAAAAAAAAAAW0NvbnRlbnRfVHlwZXNdLnhtbFBLAQItABQABgAIAAAAIQA4/SH/&#10;1gAAAJQBAAALAAAAAAAAAAAAAAAAAC8BAABfcmVscy8ucmVsc1BLAQItABQABgAIAAAAIQAZWQUD&#10;2wEAAB8EAAAOAAAAAAAAAAAAAAAAAC4CAABkcnMvZTJvRG9jLnhtbFBLAQItABQABgAIAAAAIQAd&#10;XBLy2gAAAAYBAAAPAAAAAAAAAAAAAAAAADUEAABkcnMvZG93bnJldi54bWxQSwUGAAAAAAQABADz&#10;AAAAPAUAAAAA&#10;" strokecolor="black [3213]"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126</w:t>
            </w: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18–24              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 (10.3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1 (53.8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4 (35.9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25–29            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7 (5.5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7 (44.5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4 (50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30–34              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 (1.9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9 (36.4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6 (61.7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35–39           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 (8.8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25 (43.8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7 (47.4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40–44             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 (50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 (50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≥45  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Educational background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99281F" w:rsidRPr="002E46B8" w:rsidTr="0099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Primary school or lower            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 (33.4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Secondary school         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8 (12.3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4 (52.3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3 (35.4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University or higher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8 (3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13 (41.5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151 (55.5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Employed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99281F" w:rsidRPr="002E46B8" w:rsidTr="0099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No         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0 (4.2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18 (49.8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09 (46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Yes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8 (7.6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0 (28.6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67 (63.8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Self-employed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</w:t>
            </w:r>
            <w:r w:rsidRPr="002E46B8">
              <w:rPr>
                <w:sz w:val="18"/>
                <w:lang w:val="en-US"/>
              </w:rPr>
              <w:t xml:space="preserve"> (0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Employment sector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472</w:t>
            </w:r>
          </w:p>
        </w:tc>
      </w:tr>
      <w:tr w:rsidR="0099281F" w:rsidRPr="002E46B8" w:rsidTr="0099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Private        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 (4.4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22 (32.4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3 (63.2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Public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 (8.5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8 (23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4 (68.5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Entitled to breastfeeding hours by employer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573</w:t>
            </w: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Yes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 (7.2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2 (26.5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5 (66.3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No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 (5.6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7 (38.8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0 (55.6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Living with husband and children only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99281F" w:rsidRPr="002E46B8" w:rsidTr="0099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Yes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3 (4.4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31 (44.7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49 (50.9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No (Living with </w:t>
            </w:r>
          </w:p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>relatives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2 (4.7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16 (37.2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25 (58.1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No (Separated/</w:t>
            </w:r>
          </w:p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>Divorced/Widowed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Number of housemaids or nannies                                  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170</w:t>
            </w:r>
          </w:p>
        </w:tc>
      </w:tr>
      <w:tr w:rsidR="0099281F" w:rsidRPr="002E46B8" w:rsidTr="00992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0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3 (5.4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04 (43.3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23 (51.3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1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 (1.4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25 (35.7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4 (62.9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&gt;1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 (11.1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9 (50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7 (38.9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Monthly family income (in AED) 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0.011</w:t>
            </w:r>
          </w:p>
        </w:tc>
      </w:tr>
      <w:tr w:rsidR="0099281F" w:rsidRPr="002E46B8" w:rsidTr="0099281F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&lt;15,000         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0 (7.3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71 (51.8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6 (40.9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15,000–30,000      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 (3.3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59 (38.5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89 (58.2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&gt;30,000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1 (2.8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1 (30.5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24 (66.7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Number of children  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0.016</w:t>
            </w:r>
          </w:p>
        </w:tc>
      </w:tr>
      <w:tr w:rsidR="0099281F" w:rsidRPr="002E46B8" w:rsidTr="0099281F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1     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5 (4.1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0 (41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67 (54.9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2–4             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9 (4.4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91 (44.2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06 (51.4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≥5 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 (25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 (50)</w:t>
            </w:r>
          </w:p>
        </w:tc>
        <w:tc>
          <w:tcPr>
            <w:tcW w:w="108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 (25)</w:t>
            </w:r>
          </w:p>
        </w:tc>
        <w:tc>
          <w:tcPr>
            <w:tcW w:w="630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</w:tbl>
    <w:tbl>
      <w:tblPr>
        <w:tblStyle w:val="LightShading"/>
        <w:tblpPr w:leftFromText="180" w:rightFromText="180" w:vertAnchor="text" w:horzAnchor="page" w:tblpX="6461" w:tblpY="586"/>
        <w:tblW w:w="5686" w:type="dxa"/>
        <w:tblLayout w:type="fixed"/>
        <w:tblLook w:val="04A0" w:firstRow="1" w:lastRow="0" w:firstColumn="1" w:lastColumn="0" w:noHBand="0" w:noVBand="1"/>
      </w:tblPr>
      <w:tblGrid>
        <w:gridCol w:w="1805"/>
        <w:gridCol w:w="1083"/>
        <w:gridCol w:w="1101"/>
        <w:gridCol w:w="1065"/>
        <w:gridCol w:w="632"/>
      </w:tblGrid>
      <w:tr w:rsidR="0099281F" w:rsidRPr="002E46B8" w:rsidTr="009928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Poor </w:t>
            </w:r>
          </w:p>
          <w:p w:rsidR="0099281F" w:rsidRPr="002E46B8" w:rsidRDefault="0099281F" w:rsidP="009928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knowledge </w:t>
            </w: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Fair knowledge</w:t>
            </w: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Good knowledge</w:t>
            </w: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E46B8">
              <w:rPr>
                <w:b/>
                <w:sz w:val="18"/>
                <w:szCs w:val="18"/>
                <w:lang w:val="en-US"/>
              </w:rPr>
              <w:t>Number (%)</w:t>
            </w: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E46B8">
              <w:rPr>
                <w:b/>
                <w:sz w:val="18"/>
                <w:szCs w:val="18"/>
                <w:lang w:val="en-US"/>
              </w:rPr>
              <w:t>Number (%)</w:t>
            </w: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b/>
                <w:bCs/>
                <w:sz w:val="18"/>
                <w:szCs w:val="18"/>
                <w:lang w:val="en-US"/>
              </w:rPr>
              <w:t>Number (%)</w:t>
            </w: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Gender of last child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b/>
                <w:noProof/>
                <w:sz w:val="18"/>
                <w:lang w:val="en-US"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660288" behindDoc="0" locked="0" layoutInCell="1" allowOverlap="1" wp14:anchorId="6FF16A4B" wp14:editId="1B87B603">
                      <wp:simplePos x="0" y="0"/>
                      <wp:positionH relativeFrom="column">
                        <wp:posOffset>-17145</wp:posOffset>
                      </wp:positionH>
                      <wp:positionV relativeFrom="paragraph">
                        <wp:posOffset>9524</wp:posOffset>
                      </wp:positionV>
                      <wp:extent cx="1819275" cy="0"/>
                      <wp:effectExtent l="0" t="0" r="9525" b="19050"/>
                      <wp:wrapNone/>
                      <wp:docPr id="57" name="Straight Connector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8192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57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1.35pt,.75pt" to="141.9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vmb3QEAACEEAAAOAAAAZHJzL2Uyb0RvYy54bWysU02P0zAQvSPxHyzfaZpKyy5R0z10tVxW&#10;UFH4AV5n3FjYHss2bfrvGTtNunxICMTFynjmvZn3PFnfD9awI4So0bW8Xiw5Ayex0+7Q8i+fH9/c&#10;cRaTcJ0w6KDlZ4j8fvP61frkG1hhj6aDwIjExebkW96n5JuqirIHK+ICPThKKgxWJArDoeqCOBG7&#10;NdVquXxbnTB0PqCEGOn2YUzyTeFXCmT6qFSExEzLabZUzlDO53xWm7VoDkH4XsvLGOIfprBCO2o6&#10;Uz2IJNi3oH+hsloGjKjSQqKtUCktoWggNfXyJzX7XngoWsic6Geb4v+jlR+Ou8B01/KbW86csPRG&#10;+xSEPvSJbdE5chADoyQ5dfKxIcDW7ULWKge3908ov0bKVT8kcxD9WDaoYHM5iWVDcf48Ow9DYpIu&#10;67v63er2hjM55SrRTEAfYnoPaFn+aLnRLpsiGnF8iim3Fs1Ukq+Ny2dEo7tHbUwJ8jrB1gR2FLQI&#10;aaizHMK9qKIoI4uOcfQiIp0NjKyfQJFRedjSvazolVNICS5NvMZRdYYpmmAGLv8MvNRnKJT1/Rvw&#10;jCid0aUZbLXD8LvuVyvUWD85MOrOFjxjd96F6YlpD4tzl38mL/rLuMCvf/bmOwAAAP//AwBQSwME&#10;FAAGAAgAAAAhADf3M1rbAAAABgEAAA8AAABkcnMvZG93bnJldi54bWxMj8FOwzAQRO9I/IO1SNxa&#10;hwAlCnEqhOCCuCT0ADc33sYR8TqNnSb8PQsXOM7OaPZNsV1cL044hs6Tgqt1AgKp8aajVsHu7XmV&#10;gQhRk9G9J1TwhQG25flZoXPjZ6rwVMdWcAmFXCuwMQ65lKGx6HRY+wGJvYMfnY4sx1aaUc9c7nqZ&#10;JslGOt0Rf7B6wEeLzWc9OQUvx9ewu9lUT9X7Mavnj8NkW49KXV4sD/cgIi7xLww/+IwOJTPt/UQm&#10;iF7BKr3jJN9vQbCdZte8ZP+rZVnI//jlNwAAAP//AwBQSwECLQAUAAYACAAAACEAtoM4kv4AAADh&#10;AQAAEwAAAAAAAAAAAAAAAAAAAAAAW0NvbnRlbnRfVHlwZXNdLnhtbFBLAQItABQABgAIAAAAIQA4&#10;/SH/1gAAAJQBAAALAAAAAAAAAAAAAAAAAC8BAABfcmVscy8ucmVsc1BLAQItABQABgAIAAAAIQDV&#10;yvmb3QEAACEEAAAOAAAAAAAAAAAAAAAAAC4CAABkcnMvZTJvRG9jLnhtbFBLAQItABQABgAIAAAA&#10;IQA39zNa2wAAAAYBAAAPAAAAAAAAAAAAAAAAADcEAABkcnMvZG93bnJldi54bWxQSwUGAAAAAAQA&#10;BADzAAAAPwUAAAAA&#10;" strokecolor="black [3213]"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689</w:t>
            </w: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Male   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1 (6.5)</w:t>
            </w: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71 (42)</w:t>
            </w: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87 (51.5)</w:t>
            </w: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Female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7 (4.4)</w:t>
            </w: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70 (43.8)</w:t>
            </w: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83 (51.8)</w:t>
            </w: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Last child’s gestational age at delivery 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0.003</w:t>
            </w:r>
          </w:p>
        </w:tc>
      </w:tr>
      <w:tr w:rsidR="0099281F" w:rsidRPr="002E46B8" w:rsidTr="0099281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&lt;37 weeks                                           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8 (11.6)</w:t>
            </w: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2 (46.4)</w:t>
            </w: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9 (42)</w:t>
            </w: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≥37 weeks 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7 (2.6)</w:t>
            </w: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114 (42.7)</w:t>
            </w: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146 (54.7)</w:t>
            </w: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Mode of delivery of last child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569</w:t>
            </w: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Vaginal delivery                                  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8 (4.1)</w:t>
            </w: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88 (44.9)</w:t>
            </w: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00 (51)</w:t>
            </w: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Caesarian section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9 (6.2)</w:t>
            </w: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9 (41)</w:t>
            </w: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76 (52.8)</w:t>
            </w: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Healthcare provider explained the importance of breastfeeding during antenatal visits for last pregnancy      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0.049</w:t>
            </w:r>
          </w:p>
        </w:tc>
      </w:tr>
      <w:tr w:rsidR="0099281F" w:rsidRPr="002E46B8" w:rsidTr="0099281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Yes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11 (4)</w:t>
            </w: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13 (41.1)</w:t>
            </w: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151 (54.9)</w:t>
            </w: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No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 (8.1)</w:t>
            </w: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3 (53.2)</w:t>
            </w: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4 (38.7)</w:t>
            </w: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trHeight w:val="1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Healthcare provider explained the importance of breastfeeding after delivery  of last child    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Yes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11 (3.8)</w:t>
            </w: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14 (39.9)</w:t>
            </w: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161 (56.3)</w:t>
            </w: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No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 (7.5)</w:t>
            </w: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4 (64.2)</w:t>
            </w: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5 (28.3)</w:t>
            </w: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Healthcare provider explained the appropriate practices of breastfeeding for last child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0.000</w:t>
            </w:r>
          </w:p>
        </w:tc>
      </w:tr>
      <w:tr w:rsidR="0099281F" w:rsidRPr="002E46B8" w:rsidTr="0099281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Yes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9 (3.4)</w:t>
            </w: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04 (38.8)</w:t>
            </w: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155 (57.8)</w:t>
            </w: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No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 (8.8)</w:t>
            </w: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1 (60.3)</w:t>
            </w: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1 (30.9)</w:t>
            </w: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Past breastfeeding experience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0.002</w:t>
            </w: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sz w:val="18"/>
                <w:lang w:val="en-US"/>
              </w:rPr>
              <w:t xml:space="preserve">  </w:t>
            </w:r>
            <w:r w:rsidRPr="002E46B8">
              <w:rPr>
                <w:b w:val="0"/>
                <w:bCs w:val="0"/>
                <w:sz w:val="18"/>
                <w:lang w:val="en-US"/>
              </w:rPr>
              <w:t>No other children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5 (4.3)</w:t>
            </w: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7 (40.2)</w:t>
            </w: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65 (55.5)</w:t>
            </w: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No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 (17.4)</w:t>
            </w: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5 (65.2)</w:t>
            </w: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 (17.4)</w:t>
            </w: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Yes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 (3.2)</w:t>
            </w: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83 (44.9)</w:t>
            </w: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96 (51.9)</w:t>
            </w: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Past exclusive breastfeeding experience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169</w:t>
            </w: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No other children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 (2.8)</w:t>
            </w: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3 (40.2)</w:t>
            </w: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1 (57)</w:t>
            </w: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No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7 (8.3)</w:t>
            </w: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3 (39.3)</w:t>
            </w: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4 (52.4)</w:t>
            </w: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9281F" w:rsidRPr="002E46B8" w:rsidTr="0099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:rsidR="0099281F" w:rsidRPr="002E46B8" w:rsidRDefault="0099281F" w:rsidP="009928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Yes</w:t>
            </w:r>
          </w:p>
        </w:tc>
        <w:tc>
          <w:tcPr>
            <w:tcW w:w="1083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 (4)</w:t>
            </w:r>
          </w:p>
        </w:tc>
        <w:tc>
          <w:tcPr>
            <w:tcW w:w="1101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2 (50)</w:t>
            </w:r>
          </w:p>
        </w:tc>
        <w:tc>
          <w:tcPr>
            <w:tcW w:w="1065" w:type="dxa"/>
            <w:shd w:val="clear" w:color="auto" w:fill="auto"/>
          </w:tcPr>
          <w:p w:rsidR="0099281F" w:rsidRPr="002E46B8" w:rsidRDefault="0099281F" w:rsidP="0099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7 (46)</w:t>
            </w:r>
          </w:p>
        </w:tc>
        <w:tc>
          <w:tcPr>
            <w:tcW w:w="632" w:type="dxa"/>
            <w:shd w:val="clear" w:color="auto" w:fill="auto"/>
          </w:tcPr>
          <w:p w:rsidR="0099281F" w:rsidRPr="002E46B8" w:rsidRDefault="0099281F" w:rsidP="00992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</w:tbl>
    <w:p w:rsidR="00F47704" w:rsidRDefault="00F47704" w:rsidP="0099281F">
      <w:bookmarkStart w:id="0" w:name="_GoBack"/>
      <w:bookmarkEnd w:id="0"/>
    </w:p>
    <w:sectPr w:rsidR="00F47704" w:rsidSect="0099281F">
      <w:headerReference w:type="default" r:id="rId8"/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281F" w:rsidRDefault="0099281F" w:rsidP="0099281F">
      <w:pPr>
        <w:spacing w:after="0" w:line="240" w:lineRule="auto"/>
      </w:pPr>
      <w:r>
        <w:separator/>
      </w:r>
    </w:p>
  </w:endnote>
  <w:endnote w:type="continuationSeparator" w:id="0">
    <w:p w:rsidR="0099281F" w:rsidRDefault="0099281F" w:rsidP="009928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281F" w:rsidRDefault="0099281F" w:rsidP="0099281F">
      <w:pPr>
        <w:spacing w:after="0" w:line="240" w:lineRule="auto"/>
      </w:pPr>
      <w:r>
        <w:separator/>
      </w:r>
    </w:p>
  </w:footnote>
  <w:footnote w:type="continuationSeparator" w:id="0">
    <w:p w:rsidR="0099281F" w:rsidRDefault="0099281F" w:rsidP="009928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3071568"/>
      <w:docPartObj>
        <w:docPartGallery w:val="Page Numbers (Top of Page)"/>
        <w:docPartUnique/>
      </w:docPartObj>
    </w:sdtPr>
    <w:sdtEndPr/>
    <w:sdtContent>
      <w:p w:rsidR="0099281F" w:rsidRDefault="0099281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2EAC">
          <w:rPr>
            <w:noProof/>
          </w:rPr>
          <w:t>1</w:t>
        </w:r>
        <w:r>
          <w:fldChar w:fldCharType="end"/>
        </w:r>
      </w:p>
    </w:sdtContent>
  </w:sdt>
  <w:p w:rsidR="0099281F" w:rsidRDefault="0099281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4F29AE"/>
    <w:multiLevelType w:val="hybridMultilevel"/>
    <w:tmpl w:val="BD2EFDFC"/>
    <w:lvl w:ilvl="0" w:tplc="559CBC1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5896DA04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80ACD17E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841CB33A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4BECF382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831A1C4E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5F80142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53A40B0C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267A764E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>
    <w:nsid w:val="1B9420F6"/>
    <w:multiLevelType w:val="multilevel"/>
    <w:tmpl w:val="5A62BDEA"/>
    <w:lvl w:ilvl="0">
      <w:start w:val="35"/>
      <w:numFmt w:val="decimal"/>
      <w:lvlText w:val="%1"/>
      <w:lvlJc w:val="left"/>
      <w:pPr>
        <w:ind w:left="420" w:hanging="420"/>
      </w:pPr>
    </w:lvl>
    <w:lvl w:ilvl="1">
      <w:start w:val="39"/>
      <w:numFmt w:val="decimal"/>
      <w:lvlText w:val="%1-%2"/>
      <w:lvlJc w:val="left"/>
      <w:pPr>
        <w:ind w:left="630" w:hanging="420"/>
      </w:pPr>
    </w:lvl>
    <w:lvl w:ilvl="2">
      <w:start w:val="1"/>
      <w:numFmt w:val="decimal"/>
      <w:lvlText w:val="%1-%2.%3"/>
      <w:lvlJc w:val="left"/>
      <w:pPr>
        <w:ind w:left="1140" w:hanging="720"/>
      </w:pPr>
    </w:lvl>
    <w:lvl w:ilvl="3">
      <w:start w:val="1"/>
      <w:numFmt w:val="decimal"/>
      <w:lvlText w:val="%1-%2.%3.%4"/>
      <w:lvlJc w:val="left"/>
      <w:pPr>
        <w:ind w:left="1350" w:hanging="720"/>
      </w:pPr>
    </w:lvl>
    <w:lvl w:ilvl="4">
      <w:start w:val="1"/>
      <w:numFmt w:val="decimal"/>
      <w:lvlText w:val="%1-%2.%3.%4.%5"/>
      <w:lvlJc w:val="left"/>
      <w:pPr>
        <w:ind w:left="1560" w:hanging="720"/>
      </w:pPr>
    </w:lvl>
    <w:lvl w:ilvl="5">
      <w:start w:val="1"/>
      <w:numFmt w:val="decimal"/>
      <w:lvlText w:val="%1-%2.%3.%4.%5.%6"/>
      <w:lvlJc w:val="left"/>
      <w:pPr>
        <w:ind w:left="2130" w:hanging="1080"/>
      </w:pPr>
    </w:lvl>
    <w:lvl w:ilvl="6">
      <w:start w:val="1"/>
      <w:numFmt w:val="decimal"/>
      <w:lvlText w:val="%1-%2.%3.%4.%5.%6.%7"/>
      <w:lvlJc w:val="left"/>
      <w:pPr>
        <w:ind w:left="2340" w:hanging="1080"/>
      </w:pPr>
    </w:lvl>
    <w:lvl w:ilvl="7">
      <w:start w:val="1"/>
      <w:numFmt w:val="decimal"/>
      <w:lvlText w:val="%1-%2.%3.%4.%5.%6.%7.%8"/>
      <w:lvlJc w:val="left"/>
      <w:pPr>
        <w:ind w:left="2550" w:hanging="1080"/>
      </w:pPr>
    </w:lvl>
    <w:lvl w:ilvl="8">
      <w:start w:val="1"/>
      <w:numFmt w:val="decimal"/>
      <w:lvlText w:val="%1-%2.%3.%4.%5.%6.%7.%8.%9"/>
      <w:lvlJc w:val="left"/>
      <w:pPr>
        <w:ind w:left="3120" w:hanging="1440"/>
      </w:pPr>
    </w:lvl>
  </w:abstractNum>
  <w:abstractNum w:abstractNumId="2">
    <w:nsid w:val="629A7078"/>
    <w:multiLevelType w:val="hybridMultilevel"/>
    <w:tmpl w:val="FACE4DDA"/>
    <w:lvl w:ilvl="0" w:tplc="04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  <w:lvlOverride w:ilvl="0">
      <w:startOverride w:val="35"/>
    </w:lvlOverride>
    <w:lvlOverride w:ilvl="1">
      <w:startOverride w:val="39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81F"/>
    <w:rsid w:val="000A2EAC"/>
    <w:rsid w:val="0031372F"/>
    <w:rsid w:val="00393944"/>
    <w:rsid w:val="003D53A3"/>
    <w:rsid w:val="0067013B"/>
    <w:rsid w:val="00832098"/>
    <w:rsid w:val="0099281F"/>
    <w:rsid w:val="00F4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81F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9281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9281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81F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92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81F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92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81F"/>
    <w:rPr>
      <w:rFonts w:eastAsiaTheme="minorEastAsia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99281F"/>
  </w:style>
  <w:style w:type="character" w:styleId="CommentReference">
    <w:name w:val="annotation reference"/>
    <w:basedOn w:val="DefaultParagraphFont"/>
    <w:uiPriority w:val="99"/>
    <w:semiHidden/>
    <w:unhideWhenUsed/>
    <w:rsid w:val="00992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8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81F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81F"/>
    <w:rPr>
      <w:rFonts w:eastAsiaTheme="minorEastAsia"/>
      <w:b/>
      <w:bCs/>
      <w:sz w:val="20"/>
      <w:szCs w:val="20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9281F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9281F"/>
    <w:pPr>
      <w:ind w:left="720"/>
      <w:contextualSpacing/>
    </w:pPr>
  </w:style>
  <w:style w:type="table" w:styleId="LightShading">
    <w:name w:val="Light Shading"/>
    <w:basedOn w:val="TableNormal"/>
    <w:uiPriority w:val="60"/>
    <w:rsid w:val="0099281F"/>
    <w:pPr>
      <w:spacing w:after="0" w:line="240" w:lineRule="auto"/>
    </w:pPr>
    <w:rPr>
      <w:rFonts w:eastAsiaTheme="minorEastAsia"/>
      <w:color w:val="000000" w:themeColor="text1" w:themeShade="BF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6Colorful1">
    <w:name w:val="List Table 6 Colorful1"/>
    <w:basedOn w:val="TableNormal"/>
    <w:uiPriority w:val="51"/>
    <w:rsid w:val="0099281F"/>
    <w:pPr>
      <w:spacing w:after="0" w:line="240" w:lineRule="auto"/>
    </w:pPr>
    <w:rPr>
      <w:rFonts w:eastAsiaTheme="minorEastAsia"/>
      <w:color w:val="000000" w:themeColor="text1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99281F"/>
    <w:pPr>
      <w:spacing w:after="0" w:line="240" w:lineRule="auto"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99281F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99281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81F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9281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9281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81F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92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81F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92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81F"/>
    <w:rPr>
      <w:rFonts w:eastAsiaTheme="minorEastAsia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99281F"/>
  </w:style>
  <w:style w:type="character" w:styleId="CommentReference">
    <w:name w:val="annotation reference"/>
    <w:basedOn w:val="DefaultParagraphFont"/>
    <w:uiPriority w:val="99"/>
    <w:semiHidden/>
    <w:unhideWhenUsed/>
    <w:rsid w:val="00992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8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81F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81F"/>
    <w:rPr>
      <w:rFonts w:eastAsiaTheme="minorEastAsia"/>
      <w:b/>
      <w:bCs/>
      <w:sz w:val="20"/>
      <w:szCs w:val="20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9281F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9281F"/>
    <w:pPr>
      <w:ind w:left="720"/>
      <w:contextualSpacing/>
    </w:pPr>
  </w:style>
  <w:style w:type="table" w:styleId="LightShading">
    <w:name w:val="Light Shading"/>
    <w:basedOn w:val="TableNormal"/>
    <w:uiPriority w:val="60"/>
    <w:rsid w:val="0099281F"/>
    <w:pPr>
      <w:spacing w:after="0" w:line="240" w:lineRule="auto"/>
    </w:pPr>
    <w:rPr>
      <w:rFonts w:eastAsiaTheme="minorEastAsia"/>
      <w:color w:val="000000" w:themeColor="text1" w:themeShade="BF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6Colorful1">
    <w:name w:val="List Table 6 Colorful1"/>
    <w:basedOn w:val="TableNormal"/>
    <w:uiPriority w:val="51"/>
    <w:rsid w:val="0099281F"/>
    <w:pPr>
      <w:spacing w:after="0" w:line="240" w:lineRule="auto"/>
    </w:pPr>
    <w:rPr>
      <w:rFonts w:eastAsiaTheme="minorEastAsia"/>
      <w:color w:val="000000" w:themeColor="text1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99281F"/>
    <w:pPr>
      <w:spacing w:after="0" w:line="240" w:lineRule="auto"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99281F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99281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yed</dc:creator>
  <cp:lastModifiedBy>zayed</cp:lastModifiedBy>
  <cp:revision>3</cp:revision>
  <dcterms:created xsi:type="dcterms:W3CDTF">2018-03-03T15:12:00Z</dcterms:created>
  <dcterms:modified xsi:type="dcterms:W3CDTF">2018-03-03T15:12:00Z</dcterms:modified>
</cp:coreProperties>
</file>